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715"/>
        <w:gridCol w:w="1980"/>
        <w:gridCol w:w="3105"/>
        <w:gridCol w:w="3105"/>
        <w:gridCol w:w="1980"/>
      </w:tblGrid>
      <w:tr w:rsidR="00716AFB" w:rsidRPr="00022DFC" w14:paraId="0D35AADE" w14:textId="77777777" w:rsidTr="005B61D5">
        <w:trPr>
          <w:tblHeader/>
        </w:trPr>
        <w:tc>
          <w:tcPr>
            <w:tcW w:w="715" w:type="dxa"/>
            <w:shd w:val="clear" w:color="auto" w:fill="A6A6A6" w:themeFill="background1" w:themeFillShade="A6"/>
          </w:tcPr>
          <w:p w14:paraId="7EFB61EB" w14:textId="77777777" w:rsidR="00716AFB" w:rsidRPr="00022DFC" w:rsidRDefault="00716AFB" w:rsidP="00D13D47">
            <w:pPr>
              <w:rPr>
                <w:b/>
              </w:rPr>
            </w:pPr>
            <w:r w:rsidRPr="00022DFC">
              <w:rPr>
                <w:b/>
              </w:rPr>
              <w:t>Step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0CE8752D" w14:textId="06B6AF54" w:rsidR="00716AFB" w:rsidRPr="00022DFC" w:rsidRDefault="00716AFB" w:rsidP="00D13D47">
            <w:pPr>
              <w:rPr>
                <w:b/>
              </w:rPr>
            </w:pPr>
            <w:r w:rsidRPr="00022DFC">
              <w:rPr>
                <w:b/>
              </w:rPr>
              <w:t>Data Point</w:t>
            </w:r>
          </w:p>
        </w:tc>
        <w:tc>
          <w:tcPr>
            <w:tcW w:w="3105" w:type="dxa"/>
            <w:shd w:val="clear" w:color="auto" w:fill="A6A6A6" w:themeFill="background1" w:themeFillShade="A6"/>
          </w:tcPr>
          <w:p w14:paraId="4CE3FC1D" w14:textId="3EF16585" w:rsidR="00716AFB" w:rsidRPr="00022DFC" w:rsidRDefault="00716AFB" w:rsidP="00D13D47">
            <w:pPr>
              <w:rPr>
                <w:b/>
              </w:rPr>
            </w:pPr>
            <w:r w:rsidRPr="00022DFC">
              <w:rPr>
                <w:b/>
              </w:rPr>
              <w:t>Source</w:t>
            </w:r>
            <w:r>
              <w:rPr>
                <w:b/>
              </w:rPr>
              <w:t xml:space="preserve"> – Admissions</w:t>
            </w:r>
          </w:p>
        </w:tc>
        <w:tc>
          <w:tcPr>
            <w:tcW w:w="3105" w:type="dxa"/>
            <w:shd w:val="clear" w:color="auto" w:fill="A6A6A6" w:themeFill="background1" w:themeFillShade="A6"/>
          </w:tcPr>
          <w:p w14:paraId="3019B821" w14:textId="4DD082D2" w:rsidR="00716AFB" w:rsidRPr="00022DFC" w:rsidRDefault="00716AFB" w:rsidP="00D13D47">
            <w:pPr>
              <w:rPr>
                <w:b/>
              </w:rPr>
            </w:pPr>
            <w:r>
              <w:rPr>
                <w:b/>
              </w:rPr>
              <w:t>Source - Outpatients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614BCA49" w14:textId="4E410997" w:rsidR="00716AFB" w:rsidRPr="00022DFC" w:rsidRDefault="00716AFB" w:rsidP="00D13D47">
            <w:pPr>
              <w:rPr>
                <w:b/>
              </w:rPr>
            </w:pPr>
            <w:r w:rsidRPr="00022DFC">
              <w:rPr>
                <w:b/>
              </w:rPr>
              <w:t>Outcome Format</w:t>
            </w:r>
          </w:p>
        </w:tc>
      </w:tr>
      <w:tr w:rsidR="005B61D5" w14:paraId="786138A7" w14:textId="77777777" w:rsidTr="005B61D5">
        <w:tc>
          <w:tcPr>
            <w:tcW w:w="715" w:type="dxa"/>
          </w:tcPr>
          <w:p w14:paraId="5EE8C3B7" w14:textId="77777777" w:rsidR="005B61D5" w:rsidRPr="00BF6080" w:rsidRDefault="005B61D5" w:rsidP="005B61D5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80" w:type="dxa"/>
          </w:tcPr>
          <w:p w14:paraId="22A91EBF" w14:textId="4BA5F55F" w:rsidR="005B61D5" w:rsidRPr="00BF6080" w:rsidRDefault="005B61D5" w:rsidP="005B61D5">
            <w:pPr>
              <w:rPr>
                <w:b/>
              </w:rPr>
            </w:pPr>
            <w:r w:rsidRPr="00BF6080">
              <w:rPr>
                <w:b/>
              </w:rPr>
              <w:t>Patient MRN</w:t>
            </w:r>
            <w:r w:rsidR="004F0BE3">
              <w:rPr>
                <w:b/>
              </w:rPr>
              <w:t xml:space="preserve"> </w:t>
            </w:r>
          </w:p>
        </w:tc>
        <w:tc>
          <w:tcPr>
            <w:tcW w:w="3105" w:type="dxa"/>
          </w:tcPr>
          <w:p w14:paraId="4D0D4201" w14:textId="63BF2FDB" w:rsidR="005B61D5" w:rsidRPr="005B61D5" w:rsidRDefault="005B61D5" w:rsidP="005B61D5">
            <w:pPr>
              <w:rPr>
                <w:bCs/>
              </w:rPr>
            </w:pPr>
            <w:r w:rsidRPr="005B61D5">
              <w:rPr>
                <w:bCs/>
              </w:rPr>
              <w:t>Password-protected Excel Spreadsheet</w:t>
            </w:r>
          </w:p>
        </w:tc>
        <w:tc>
          <w:tcPr>
            <w:tcW w:w="3105" w:type="dxa"/>
          </w:tcPr>
          <w:p w14:paraId="1A98B2AD" w14:textId="3EAC5512" w:rsidR="005B61D5" w:rsidRPr="005B61D5" w:rsidRDefault="005B61D5" w:rsidP="005B61D5">
            <w:pPr>
              <w:rPr>
                <w:bCs/>
              </w:rPr>
            </w:pPr>
            <w:r w:rsidRPr="005B61D5">
              <w:rPr>
                <w:bCs/>
              </w:rPr>
              <w:t>Password-protected Excel Spreadsheet</w:t>
            </w:r>
          </w:p>
        </w:tc>
        <w:tc>
          <w:tcPr>
            <w:tcW w:w="1980" w:type="dxa"/>
          </w:tcPr>
          <w:p w14:paraId="10A9F82F" w14:textId="65B98E65" w:rsidR="005B61D5" w:rsidRDefault="005B61D5" w:rsidP="005B61D5">
            <w:r>
              <w:t>XXXXXX</w:t>
            </w:r>
          </w:p>
        </w:tc>
      </w:tr>
      <w:tr w:rsidR="005B61D5" w14:paraId="10F599F5" w14:textId="77777777" w:rsidTr="005B61D5">
        <w:tc>
          <w:tcPr>
            <w:tcW w:w="715" w:type="dxa"/>
          </w:tcPr>
          <w:p w14:paraId="44C74924" w14:textId="77777777" w:rsidR="005B61D5" w:rsidRPr="00BF6080" w:rsidRDefault="005B61D5" w:rsidP="005B61D5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980" w:type="dxa"/>
          </w:tcPr>
          <w:p w14:paraId="2C4DC844" w14:textId="44E15656" w:rsidR="005B61D5" w:rsidRPr="00BF6080" w:rsidRDefault="005B61D5" w:rsidP="005B61D5">
            <w:pPr>
              <w:rPr>
                <w:b/>
              </w:rPr>
            </w:pPr>
            <w:r w:rsidRPr="00BF6080">
              <w:rPr>
                <w:b/>
              </w:rPr>
              <w:t xml:space="preserve">Date of </w:t>
            </w:r>
            <w:r>
              <w:rPr>
                <w:b/>
              </w:rPr>
              <w:t>Case</w:t>
            </w:r>
          </w:p>
        </w:tc>
        <w:tc>
          <w:tcPr>
            <w:tcW w:w="3105" w:type="dxa"/>
          </w:tcPr>
          <w:p w14:paraId="3F08988B" w14:textId="66191D33" w:rsidR="005B61D5" w:rsidRPr="005B61D5" w:rsidRDefault="005B61D5" w:rsidP="005B61D5">
            <w:pPr>
              <w:rPr>
                <w:bCs/>
              </w:rPr>
            </w:pPr>
            <w:r w:rsidRPr="005B61D5">
              <w:rPr>
                <w:bCs/>
              </w:rPr>
              <w:t>Password-protected Excel Spreadsheet</w:t>
            </w:r>
          </w:p>
        </w:tc>
        <w:tc>
          <w:tcPr>
            <w:tcW w:w="3105" w:type="dxa"/>
          </w:tcPr>
          <w:p w14:paraId="234574C0" w14:textId="7448667B" w:rsidR="005B61D5" w:rsidRPr="005B61D5" w:rsidRDefault="005B61D5" w:rsidP="005B61D5">
            <w:pPr>
              <w:rPr>
                <w:bCs/>
              </w:rPr>
            </w:pPr>
            <w:r w:rsidRPr="005B61D5">
              <w:rPr>
                <w:bCs/>
              </w:rPr>
              <w:t>Password-protected Excel Spreadsheet</w:t>
            </w:r>
          </w:p>
        </w:tc>
        <w:tc>
          <w:tcPr>
            <w:tcW w:w="1980" w:type="dxa"/>
          </w:tcPr>
          <w:p w14:paraId="47D0DD0B" w14:textId="6F0B6598" w:rsidR="005B61D5" w:rsidRDefault="005B61D5" w:rsidP="005B61D5">
            <w:r>
              <w:t>MM/DD/YYYY</w:t>
            </w:r>
          </w:p>
        </w:tc>
      </w:tr>
      <w:tr w:rsidR="00716AFB" w14:paraId="43D8BC70" w14:textId="77777777" w:rsidTr="005B61D5">
        <w:tc>
          <w:tcPr>
            <w:tcW w:w="715" w:type="dxa"/>
          </w:tcPr>
          <w:p w14:paraId="7F00537D" w14:textId="77777777" w:rsidR="00716AFB" w:rsidRDefault="00716AFB" w:rsidP="00BF6080">
            <w:r>
              <w:t>3</w:t>
            </w:r>
          </w:p>
        </w:tc>
        <w:tc>
          <w:tcPr>
            <w:tcW w:w="1980" w:type="dxa"/>
          </w:tcPr>
          <w:p w14:paraId="4A8FD9FF" w14:textId="77777777" w:rsidR="00716AFB" w:rsidRDefault="00716AFB" w:rsidP="00BF6080">
            <w:r>
              <w:t>Admission Date</w:t>
            </w:r>
          </w:p>
        </w:tc>
        <w:tc>
          <w:tcPr>
            <w:tcW w:w="3105" w:type="dxa"/>
          </w:tcPr>
          <w:p w14:paraId="0BAAE195" w14:textId="7BD029B0" w:rsidR="00716AFB" w:rsidRDefault="00716AFB" w:rsidP="00BF6080">
            <w:r>
              <w:t>Epic &gt; patient station &gt; search MRN &gt; choose admission encounter that includes case date</w:t>
            </w:r>
          </w:p>
        </w:tc>
        <w:tc>
          <w:tcPr>
            <w:tcW w:w="3105" w:type="dxa"/>
          </w:tcPr>
          <w:p w14:paraId="04CE7A33" w14:textId="57C62F4E" w:rsidR="00716AFB" w:rsidRDefault="00716AFB" w:rsidP="00BF6080">
            <w:r>
              <w:t>Epic &gt; patient station &gt; search MRN &gt; identify there is no admission during case date</w:t>
            </w:r>
          </w:p>
        </w:tc>
        <w:tc>
          <w:tcPr>
            <w:tcW w:w="1980" w:type="dxa"/>
          </w:tcPr>
          <w:p w14:paraId="359CD1B8" w14:textId="58926F8E" w:rsidR="00716AFB" w:rsidRDefault="00716AFB" w:rsidP="00BF6080">
            <w:r>
              <w:t>MM/DD/YYYY or N/A</w:t>
            </w:r>
          </w:p>
        </w:tc>
      </w:tr>
      <w:tr w:rsidR="00716AFB" w14:paraId="3881E8EE" w14:textId="77777777" w:rsidTr="005B61D5">
        <w:tc>
          <w:tcPr>
            <w:tcW w:w="715" w:type="dxa"/>
          </w:tcPr>
          <w:p w14:paraId="6CC1FE1C" w14:textId="77777777" w:rsidR="00716AFB" w:rsidRDefault="00716AFB" w:rsidP="00BF6080">
            <w:r>
              <w:t>4</w:t>
            </w:r>
          </w:p>
        </w:tc>
        <w:tc>
          <w:tcPr>
            <w:tcW w:w="1980" w:type="dxa"/>
          </w:tcPr>
          <w:p w14:paraId="693E67D0" w14:textId="32FD19B0" w:rsidR="00716AFB" w:rsidRDefault="00716AFB" w:rsidP="00BF6080">
            <w:r>
              <w:t>Admission Day of Week</w:t>
            </w:r>
          </w:p>
        </w:tc>
        <w:tc>
          <w:tcPr>
            <w:tcW w:w="3105" w:type="dxa"/>
          </w:tcPr>
          <w:p w14:paraId="1A218948" w14:textId="77777777" w:rsidR="00716AFB" w:rsidRDefault="00716AFB" w:rsidP="00BF6080">
            <w:r>
              <w:t>Calendar</w:t>
            </w:r>
          </w:p>
        </w:tc>
        <w:tc>
          <w:tcPr>
            <w:tcW w:w="3105" w:type="dxa"/>
          </w:tcPr>
          <w:p w14:paraId="3163490A" w14:textId="0EE01D9B" w:rsidR="00716AFB" w:rsidRDefault="00716AFB" w:rsidP="00BF6080">
            <w:r>
              <w:t>N/A</w:t>
            </w:r>
          </w:p>
        </w:tc>
        <w:tc>
          <w:tcPr>
            <w:tcW w:w="1980" w:type="dxa"/>
          </w:tcPr>
          <w:p w14:paraId="139C4628" w14:textId="5FC7F974" w:rsidR="00716AFB" w:rsidRDefault="00716AFB" w:rsidP="00BF6080">
            <w:proofErr w:type="spellStart"/>
            <w:r>
              <w:t>Su</w:t>
            </w:r>
            <w:proofErr w:type="spellEnd"/>
            <w:r>
              <w:t>/Mo/Tu/We/Th/</w:t>
            </w:r>
            <w:r w:rsidR="005B61D5">
              <w:t xml:space="preserve"> </w:t>
            </w:r>
            <w:r>
              <w:t>Fr/Sa or N/A</w:t>
            </w:r>
          </w:p>
        </w:tc>
      </w:tr>
      <w:tr w:rsidR="00716AFB" w14:paraId="6387ECF3" w14:textId="77777777" w:rsidTr="005B61D5">
        <w:tc>
          <w:tcPr>
            <w:tcW w:w="715" w:type="dxa"/>
          </w:tcPr>
          <w:p w14:paraId="6AD1D24B" w14:textId="77777777" w:rsidR="00716AFB" w:rsidRDefault="00716AFB" w:rsidP="00BF6080">
            <w:r>
              <w:t>5</w:t>
            </w:r>
          </w:p>
        </w:tc>
        <w:tc>
          <w:tcPr>
            <w:tcW w:w="1980" w:type="dxa"/>
          </w:tcPr>
          <w:p w14:paraId="0E7D6D4D" w14:textId="4D85FA1E" w:rsidR="00716AFB" w:rsidRDefault="00716AFB" w:rsidP="00BF6080">
            <w:r>
              <w:t>Seen at McLean PTA (Prior Year)</w:t>
            </w:r>
          </w:p>
        </w:tc>
        <w:tc>
          <w:tcPr>
            <w:tcW w:w="3105" w:type="dxa"/>
          </w:tcPr>
          <w:p w14:paraId="7CD6E5BB" w14:textId="77777777" w:rsidR="00716AFB" w:rsidRDefault="00716AFB" w:rsidP="00BF6080">
            <w:r>
              <w:t>Identify any inpatient encounters at McLean in prior year</w:t>
            </w:r>
          </w:p>
        </w:tc>
        <w:tc>
          <w:tcPr>
            <w:tcW w:w="3105" w:type="dxa"/>
          </w:tcPr>
          <w:p w14:paraId="183A0C7D" w14:textId="2F8760AF" w:rsidR="00716AFB" w:rsidRDefault="00716AFB" w:rsidP="00BF6080">
            <w:r>
              <w:t>Identify any inpatient encounters at McLean in prior year</w:t>
            </w:r>
          </w:p>
        </w:tc>
        <w:tc>
          <w:tcPr>
            <w:tcW w:w="1980" w:type="dxa"/>
          </w:tcPr>
          <w:p w14:paraId="5B383111" w14:textId="48F5C958" w:rsidR="00716AFB" w:rsidRDefault="00716AFB" w:rsidP="00BF6080">
            <w:r>
              <w:t>Y/N</w:t>
            </w:r>
          </w:p>
        </w:tc>
      </w:tr>
      <w:tr w:rsidR="00716AFB" w14:paraId="03D09DA9" w14:textId="77777777" w:rsidTr="005B61D5">
        <w:tc>
          <w:tcPr>
            <w:tcW w:w="715" w:type="dxa"/>
          </w:tcPr>
          <w:p w14:paraId="709A1AA3" w14:textId="77777777" w:rsidR="00716AFB" w:rsidRDefault="00716AFB" w:rsidP="00D13D47">
            <w:r>
              <w:t>6</w:t>
            </w:r>
          </w:p>
        </w:tc>
        <w:tc>
          <w:tcPr>
            <w:tcW w:w="1980" w:type="dxa"/>
          </w:tcPr>
          <w:p w14:paraId="62FCE2CA" w14:textId="5B7BD09D" w:rsidR="00716AFB" w:rsidRDefault="00716AFB" w:rsidP="00D13D47">
            <w:r>
              <w:t>Discharge Diagnosis</w:t>
            </w:r>
          </w:p>
        </w:tc>
        <w:tc>
          <w:tcPr>
            <w:tcW w:w="3105" w:type="dxa"/>
          </w:tcPr>
          <w:p w14:paraId="1A9537BA" w14:textId="77777777" w:rsidR="00716AFB" w:rsidRDefault="00716AFB" w:rsidP="00D13D47">
            <w:r>
              <w:t>Highlight encounter &gt; view principal problem in discharge summary</w:t>
            </w:r>
          </w:p>
        </w:tc>
        <w:tc>
          <w:tcPr>
            <w:tcW w:w="3105" w:type="dxa"/>
          </w:tcPr>
          <w:p w14:paraId="75432DCA" w14:textId="7EFA1720" w:rsidR="00716AFB" w:rsidRDefault="00716AFB" w:rsidP="00D13D47">
            <w:r>
              <w:t>N/A</w:t>
            </w:r>
          </w:p>
        </w:tc>
        <w:tc>
          <w:tcPr>
            <w:tcW w:w="1980" w:type="dxa"/>
          </w:tcPr>
          <w:p w14:paraId="698793F7" w14:textId="6DEEA292" w:rsidR="00716AFB" w:rsidRDefault="00716AFB" w:rsidP="00D13D47">
            <w:r>
              <w:t>Copy &amp; paste principle problem or N/A</w:t>
            </w:r>
          </w:p>
        </w:tc>
      </w:tr>
      <w:tr w:rsidR="00716AFB" w14:paraId="0D94C47C" w14:textId="77777777" w:rsidTr="005B61D5">
        <w:tc>
          <w:tcPr>
            <w:tcW w:w="715" w:type="dxa"/>
          </w:tcPr>
          <w:p w14:paraId="753D21DA" w14:textId="77777777" w:rsidR="00716AFB" w:rsidRDefault="00716AFB" w:rsidP="00D13D47">
            <w:r>
              <w:t>7</w:t>
            </w:r>
          </w:p>
        </w:tc>
        <w:tc>
          <w:tcPr>
            <w:tcW w:w="1980" w:type="dxa"/>
          </w:tcPr>
          <w:p w14:paraId="454890A5" w14:textId="77777777" w:rsidR="00716AFB" w:rsidRDefault="00716AFB" w:rsidP="00D13D47">
            <w:r>
              <w:t>Length of Stay</w:t>
            </w:r>
          </w:p>
        </w:tc>
        <w:tc>
          <w:tcPr>
            <w:tcW w:w="3105" w:type="dxa"/>
          </w:tcPr>
          <w:p w14:paraId="0BE1EBE0" w14:textId="2CED7D23" w:rsidR="00716AFB" w:rsidRDefault="00716AFB" w:rsidP="00D13D47">
            <w:r>
              <w:t>Upper right-hand corner of discharge summary</w:t>
            </w:r>
          </w:p>
        </w:tc>
        <w:tc>
          <w:tcPr>
            <w:tcW w:w="3105" w:type="dxa"/>
          </w:tcPr>
          <w:p w14:paraId="1F959A55" w14:textId="073DE517" w:rsidR="00716AFB" w:rsidRDefault="00716AFB" w:rsidP="00D13D47">
            <w:r>
              <w:t>N/A</w:t>
            </w:r>
          </w:p>
        </w:tc>
        <w:tc>
          <w:tcPr>
            <w:tcW w:w="1980" w:type="dxa"/>
          </w:tcPr>
          <w:p w14:paraId="7522B35C" w14:textId="673F1C01" w:rsidR="00716AFB" w:rsidRDefault="00716AFB" w:rsidP="00D13D47">
            <w:r>
              <w:t># of days or N/A</w:t>
            </w:r>
          </w:p>
        </w:tc>
      </w:tr>
      <w:tr w:rsidR="005414F0" w14:paraId="0CFAB472" w14:textId="77777777" w:rsidTr="005B61D5">
        <w:tc>
          <w:tcPr>
            <w:tcW w:w="715" w:type="dxa"/>
          </w:tcPr>
          <w:p w14:paraId="32F9C988" w14:textId="7B20937E" w:rsidR="005414F0" w:rsidRDefault="00DB2CF6" w:rsidP="005414F0">
            <w:r>
              <w:t>8</w:t>
            </w:r>
          </w:p>
        </w:tc>
        <w:tc>
          <w:tcPr>
            <w:tcW w:w="1980" w:type="dxa"/>
          </w:tcPr>
          <w:p w14:paraId="33B52B31" w14:textId="25A6244C" w:rsidR="005414F0" w:rsidRDefault="005414F0" w:rsidP="005414F0">
            <w:r>
              <w:t>Age (Date of Case)</w:t>
            </w:r>
          </w:p>
        </w:tc>
        <w:tc>
          <w:tcPr>
            <w:tcW w:w="3105" w:type="dxa"/>
          </w:tcPr>
          <w:p w14:paraId="4846C6E6" w14:textId="77777777" w:rsidR="005414F0" w:rsidRDefault="005414F0" w:rsidP="005414F0">
            <w:r>
              <w:t>Patient header – adjusted for date of story as needed</w:t>
            </w:r>
          </w:p>
        </w:tc>
        <w:tc>
          <w:tcPr>
            <w:tcW w:w="3105" w:type="dxa"/>
          </w:tcPr>
          <w:p w14:paraId="7164C03E" w14:textId="1A120C10" w:rsidR="005414F0" w:rsidRDefault="005414F0" w:rsidP="005414F0">
            <w:r w:rsidRPr="00132F54">
              <w:t>Patient header – adjusted for date of story as needed</w:t>
            </w:r>
          </w:p>
        </w:tc>
        <w:tc>
          <w:tcPr>
            <w:tcW w:w="1980" w:type="dxa"/>
          </w:tcPr>
          <w:p w14:paraId="5E494610" w14:textId="3C2BA4F9" w:rsidR="005414F0" w:rsidRDefault="005414F0" w:rsidP="005414F0">
            <w:r>
              <w:t>Years</w:t>
            </w:r>
          </w:p>
        </w:tc>
      </w:tr>
      <w:tr w:rsidR="005414F0" w14:paraId="334828D8" w14:textId="77777777" w:rsidTr="005B61D5">
        <w:tc>
          <w:tcPr>
            <w:tcW w:w="715" w:type="dxa"/>
          </w:tcPr>
          <w:p w14:paraId="08E9429F" w14:textId="291B61C0" w:rsidR="005414F0" w:rsidRDefault="00DB2CF6" w:rsidP="005414F0">
            <w:r>
              <w:t>9</w:t>
            </w:r>
          </w:p>
        </w:tc>
        <w:tc>
          <w:tcPr>
            <w:tcW w:w="1980" w:type="dxa"/>
          </w:tcPr>
          <w:p w14:paraId="77AD92FE" w14:textId="77777777" w:rsidR="005414F0" w:rsidRDefault="005414F0" w:rsidP="005414F0">
            <w:r>
              <w:t>Sex</w:t>
            </w:r>
          </w:p>
        </w:tc>
        <w:tc>
          <w:tcPr>
            <w:tcW w:w="3105" w:type="dxa"/>
          </w:tcPr>
          <w:p w14:paraId="58ED142E" w14:textId="77777777" w:rsidR="005414F0" w:rsidRDefault="005414F0" w:rsidP="005414F0">
            <w:r>
              <w:t>Patient header</w:t>
            </w:r>
          </w:p>
        </w:tc>
        <w:tc>
          <w:tcPr>
            <w:tcW w:w="3105" w:type="dxa"/>
          </w:tcPr>
          <w:p w14:paraId="6846D3B3" w14:textId="416574B0" w:rsidR="005414F0" w:rsidRDefault="005414F0" w:rsidP="005414F0">
            <w:r w:rsidRPr="00132F54">
              <w:t>Patient header</w:t>
            </w:r>
          </w:p>
        </w:tc>
        <w:tc>
          <w:tcPr>
            <w:tcW w:w="1980" w:type="dxa"/>
          </w:tcPr>
          <w:p w14:paraId="1A2C16EF" w14:textId="412FF7EB" w:rsidR="005414F0" w:rsidRDefault="005414F0" w:rsidP="005414F0">
            <w:r>
              <w:t>M/F</w:t>
            </w:r>
          </w:p>
        </w:tc>
      </w:tr>
      <w:tr w:rsidR="00F16741" w14:paraId="0036F767" w14:textId="77777777" w:rsidTr="005B61D5">
        <w:tc>
          <w:tcPr>
            <w:tcW w:w="715" w:type="dxa"/>
          </w:tcPr>
          <w:p w14:paraId="2C77FF82" w14:textId="00DBF6D8" w:rsidR="00F16741" w:rsidRDefault="00DB2CF6" w:rsidP="005414F0">
            <w:r>
              <w:t>10</w:t>
            </w:r>
          </w:p>
        </w:tc>
        <w:tc>
          <w:tcPr>
            <w:tcW w:w="1980" w:type="dxa"/>
          </w:tcPr>
          <w:p w14:paraId="1291D65A" w14:textId="77777777" w:rsidR="00F16741" w:rsidRDefault="00F16741" w:rsidP="005414F0"/>
        </w:tc>
        <w:tc>
          <w:tcPr>
            <w:tcW w:w="3105" w:type="dxa"/>
          </w:tcPr>
          <w:p w14:paraId="7FD8F00A" w14:textId="16B41C2F" w:rsidR="00F16741" w:rsidRDefault="00F16741" w:rsidP="005414F0">
            <w:r>
              <w:t>Open encounter that includes story date (pharmacist) or select “full registration” and most recent encounter (technician)</w:t>
            </w:r>
          </w:p>
        </w:tc>
        <w:tc>
          <w:tcPr>
            <w:tcW w:w="3105" w:type="dxa"/>
          </w:tcPr>
          <w:p w14:paraId="407DBC6C" w14:textId="4AC3C840" w:rsidR="00F16741" w:rsidRPr="00132F54" w:rsidRDefault="00F16741" w:rsidP="005414F0">
            <w:r>
              <w:t>Open encounter that includes story date (pharmacist) or select “full registration”&gt; most recent encounter &gt; first tab with patients name ONLY (technician)</w:t>
            </w:r>
          </w:p>
        </w:tc>
        <w:tc>
          <w:tcPr>
            <w:tcW w:w="1980" w:type="dxa"/>
          </w:tcPr>
          <w:p w14:paraId="32B260C3" w14:textId="77777777" w:rsidR="00F16741" w:rsidRDefault="00F16741" w:rsidP="005414F0"/>
        </w:tc>
      </w:tr>
      <w:tr w:rsidR="00716AFB" w14:paraId="0B0F6C24" w14:textId="77777777" w:rsidTr="005B61D5">
        <w:tc>
          <w:tcPr>
            <w:tcW w:w="715" w:type="dxa"/>
          </w:tcPr>
          <w:p w14:paraId="7253A781" w14:textId="77777777" w:rsidR="00716AFB" w:rsidRDefault="00716AFB" w:rsidP="00D13D47">
            <w:r>
              <w:t>11</w:t>
            </w:r>
          </w:p>
        </w:tc>
        <w:tc>
          <w:tcPr>
            <w:tcW w:w="1980" w:type="dxa"/>
          </w:tcPr>
          <w:p w14:paraId="0E4DF32E" w14:textId="77777777" w:rsidR="00716AFB" w:rsidRDefault="00716AFB" w:rsidP="00D13D47">
            <w:r>
              <w:t>Race</w:t>
            </w:r>
          </w:p>
        </w:tc>
        <w:tc>
          <w:tcPr>
            <w:tcW w:w="3105" w:type="dxa"/>
          </w:tcPr>
          <w:p w14:paraId="5F76F42A" w14:textId="116A68FB" w:rsidR="00716AFB" w:rsidRDefault="00716AFB" w:rsidP="00D13D47">
            <w:r>
              <w:t>Demographics activity</w:t>
            </w:r>
            <w:r w:rsidR="00F16741">
              <w:t xml:space="preserve"> (pharmacist)</w:t>
            </w:r>
            <w:r w:rsidR="0071153B">
              <w:t xml:space="preserve"> or select “full registration” and most recent encounter (technician)</w:t>
            </w:r>
          </w:p>
        </w:tc>
        <w:tc>
          <w:tcPr>
            <w:tcW w:w="3105" w:type="dxa"/>
          </w:tcPr>
          <w:p w14:paraId="77FA1E56" w14:textId="6E7B6210" w:rsidR="00716AFB" w:rsidRDefault="005414F0" w:rsidP="00D13D47">
            <w:r>
              <w:t>Demographics tab in Patient Station</w:t>
            </w:r>
            <w:r w:rsidR="00F16741">
              <w:t xml:space="preserve"> (pharmacist) or Full Registration in patient station</w:t>
            </w:r>
            <w:r w:rsidR="0071153B">
              <w:t xml:space="preserve"> </w:t>
            </w:r>
            <w:r w:rsidR="0071153B" w:rsidRPr="00035A79">
              <w:t>(also check out education status – assess difference between note and this section)</w:t>
            </w:r>
            <w:r w:rsidR="00F16741">
              <w:t xml:space="preserve"> (tech)</w:t>
            </w:r>
          </w:p>
        </w:tc>
        <w:tc>
          <w:tcPr>
            <w:tcW w:w="1980" w:type="dxa"/>
          </w:tcPr>
          <w:p w14:paraId="7181E1E5" w14:textId="0034785C" w:rsidR="00716AFB" w:rsidRDefault="00716AFB" w:rsidP="00D13D47">
            <w:r>
              <w:t>Hispanic</w:t>
            </w:r>
          </w:p>
          <w:p w14:paraId="1EC40AF3" w14:textId="27B6FF37" w:rsidR="00716AFB" w:rsidRDefault="00716AFB" w:rsidP="00D13D47">
            <w:r>
              <w:t>Non-Hispanic</w:t>
            </w:r>
          </w:p>
          <w:p w14:paraId="61E4D063" w14:textId="77777777" w:rsidR="00716AFB" w:rsidRDefault="00716AFB" w:rsidP="00D13D47">
            <w:r>
              <w:t>Unknown</w:t>
            </w:r>
          </w:p>
        </w:tc>
      </w:tr>
      <w:tr w:rsidR="00716AFB" w14:paraId="5DBEB127" w14:textId="77777777" w:rsidTr="005B61D5">
        <w:tc>
          <w:tcPr>
            <w:tcW w:w="715" w:type="dxa"/>
          </w:tcPr>
          <w:p w14:paraId="69B44F62" w14:textId="77777777" w:rsidR="00716AFB" w:rsidRDefault="00716AFB" w:rsidP="00D13D47">
            <w:r>
              <w:t>12</w:t>
            </w:r>
          </w:p>
        </w:tc>
        <w:tc>
          <w:tcPr>
            <w:tcW w:w="1980" w:type="dxa"/>
          </w:tcPr>
          <w:p w14:paraId="4556462E" w14:textId="77777777" w:rsidR="00716AFB" w:rsidRDefault="00716AFB" w:rsidP="00D13D47">
            <w:r>
              <w:t>Marital Status</w:t>
            </w:r>
          </w:p>
        </w:tc>
        <w:tc>
          <w:tcPr>
            <w:tcW w:w="3105" w:type="dxa"/>
          </w:tcPr>
          <w:p w14:paraId="19CF3BEA" w14:textId="77777777" w:rsidR="00716AFB" w:rsidRDefault="00716AFB" w:rsidP="00D13D47"/>
        </w:tc>
        <w:tc>
          <w:tcPr>
            <w:tcW w:w="3105" w:type="dxa"/>
          </w:tcPr>
          <w:p w14:paraId="06DEF013" w14:textId="77777777" w:rsidR="00716AFB" w:rsidRDefault="00716AFB" w:rsidP="00D13D47"/>
        </w:tc>
        <w:tc>
          <w:tcPr>
            <w:tcW w:w="1980" w:type="dxa"/>
          </w:tcPr>
          <w:p w14:paraId="3E3A3462" w14:textId="516ABCEF" w:rsidR="00716AFB" w:rsidRDefault="00716AFB" w:rsidP="00D13D47">
            <w:r>
              <w:t>Married</w:t>
            </w:r>
          </w:p>
          <w:p w14:paraId="59F86C2A" w14:textId="77777777" w:rsidR="00716AFB" w:rsidRDefault="00716AFB" w:rsidP="00D13D47">
            <w:r>
              <w:t>Single</w:t>
            </w:r>
          </w:p>
          <w:p w14:paraId="2A5A7BEC" w14:textId="77777777" w:rsidR="00716AFB" w:rsidRDefault="00716AFB" w:rsidP="00D13D47">
            <w:r>
              <w:t>Divorced</w:t>
            </w:r>
          </w:p>
          <w:p w14:paraId="6C50DF74" w14:textId="77777777" w:rsidR="00716AFB" w:rsidRDefault="00716AFB" w:rsidP="00D13D47">
            <w:r>
              <w:t>Widowed</w:t>
            </w:r>
          </w:p>
          <w:p w14:paraId="7B769897" w14:textId="77777777" w:rsidR="00716AFB" w:rsidRDefault="00716AFB" w:rsidP="00D13D47">
            <w:r>
              <w:t>Unknown</w:t>
            </w:r>
          </w:p>
          <w:p w14:paraId="7599535B" w14:textId="0CDFF05B" w:rsidR="001F01F2" w:rsidRDefault="001F01F2" w:rsidP="00D13D47">
            <w:r>
              <w:t>Other</w:t>
            </w:r>
          </w:p>
        </w:tc>
      </w:tr>
      <w:tr w:rsidR="00716AFB" w14:paraId="26F70EA5" w14:textId="77777777" w:rsidTr="005B61D5">
        <w:tc>
          <w:tcPr>
            <w:tcW w:w="715" w:type="dxa"/>
          </w:tcPr>
          <w:p w14:paraId="779F0F6A" w14:textId="77777777" w:rsidR="00716AFB" w:rsidRDefault="00716AFB" w:rsidP="00D13D47">
            <w:r>
              <w:t>13</w:t>
            </w:r>
          </w:p>
        </w:tc>
        <w:tc>
          <w:tcPr>
            <w:tcW w:w="1980" w:type="dxa"/>
          </w:tcPr>
          <w:p w14:paraId="2C1F4514" w14:textId="77777777" w:rsidR="00716AFB" w:rsidRDefault="00716AFB" w:rsidP="00D13D47"/>
        </w:tc>
        <w:tc>
          <w:tcPr>
            <w:tcW w:w="3105" w:type="dxa"/>
          </w:tcPr>
          <w:p w14:paraId="46A9D593" w14:textId="7191C2FB" w:rsidR="00716AFB" w:rsidRDefault="00716AFB" w:rsidP="00D13D47">
            <w:r>
              <w:t>Go to notes activity</w:t>
            </w:r>
            <w:r w:rsidR="001F01F2">
              <w:t xml:space="preserve"> (pharmacist) or select chart review then notes (technician)</w:t>
            </w:r>
          </w:p>
        </w:tc>
        <w:tc>
          <w:tcPr>
            <w:tcW w:w="3105" w:type="dxa"/>
          </w:tcPr>
          <w:p w14:paraId="49A153F9" w14:textId="1F25B6E4" w:rsidR="00716AFB" w:rsidRDefault="00F16741" w:rsidP="00D13D47">
            <w:r>
              <w:t>-</w:t>
            </w:r>
          </w:p>
        </w:tc>
        <w:tc>
          <w:tcPr>
            <w:tcW w:w="1980" w:type="dxa"/>
          </w:tcPr>
          <w:p w14:paraId="7C7342EA" w14:textId="31ACB4D0" w:rsidR="00716AFB" w:rsidRDefault="00716AFB" w:rsidP="00D13D47"/>
        </w:tc>
      </w:tr>
      <w:tr w:rsidR="00716AFB" w14:paraId="1382FD24" w14:textId="77777777" w:rsidTr="005B61D5">
        <w:tc>
          <w:tcPr>
            <w:tcW w:w="715" w:type="dxa"/>
          </w:tcPr>
          <w:p w14:paraId="4AC69E28" w14:textId="7523D6FD" w:rsidR="00716AFB" w:rsidRDefault="00716AFB" w:rsidP="00D13D47">
            <w:r>
              <w:t>14</w:t>
            </w:r>
          </w:p>
        </w:tc>
        <w:tc>
          <w:tcPr>
            <w:tcW w:w="1980" w:type="dxa"/>
          </w:tcPr>
          <w:p w14:paraId="40AE31C8" w14:textId="77777777" w:rsidR="00716AFB" w:rsidRDefault="00716AFB" w:rsidP="00D13D47"/>
        </w:tc>
        <w:tc>
          <w:tcPr>
            <w:tcW w:w="3105" w:type="dxa"/>
          </w:tcPr>
          <w:p w14:paraId="75B8A9E8" w14:textId="1851F87D" w:rsidR="00716AFB" w:rsidRDefault="00716AFB" w:rsidP="00D13D47">
            <w:r>
              <w:t>Select H&amp;P note</w:t>
            </w:r>
          </w:p>
        </w:tc>
        <w:tc>
          <w:tcPr>
            <w:tcW w:w="3105" w:type="dxa"/>
          </w:tcPr>
          <w:p w14:paraId="44900D04" w14:textId="04E6017B" w:rsidR="00716AFB" w:rsidRDefault="00F16741" w:rsidP="00D13D47">
            <w:r>
              <w:t>-</w:t>
            </w:r>
          </w:p>
        </w:tc>
        <w:tc>
          <w:tcPr>
            <w:tcW w:w="1980" w:type="dxa"/>
          </w:tcPr>
          <w:p w14:paraId="485B2AD5" w14:textId="4D1F4B14" w:rsidR="00716AFB" w:rsidRDefault="00716AFB" w:rsidP="00D13D47"/>
        </w:tc>
      </w:tr>
      <w:tr w:rsidR="00716AFB" w14:paraId="705DEF6F" w14:textId="77777777" w:rsidTr="005B61D5">
        <w:tc>
          <w:tcPr>
            <w:tcW w:w="715" w:type="dxa"/>
          </w:tcPr>
          <w:p w14:paraId="6A56AB9E" w14:textId="03F35971" w:rsidR="00716AFB" w:rsidRDefault="00716AFB" w:rsidP="005D25D2">
            <w:r>
              <w:t>15</w:t>
            </w:r>
          </w:p>
        </w:tc>
        <w:tc>
          <w:tcPr>
            <w:tcW w:w="1980" w:type="dxa"/>
          </w:tcPr>
          <w:p w14:paraId="1A02BD2B" w14:textId="7A071616" w:rsidR="00716AFB" w:rsidRDefault="00716AFB" w:rsidP="005D25D2">
            <w:r>
              <w:t>Number of Active Medical Problems</w:t>
            </w:r>
          </w:p>
        </w:tc>
        <w:tc>
          <w:tcPr>
            <w:tcW w:w="3105" w:type="dxa"/>
          </w:tcPr>
          <w:p w14:paraId="761FE7B8" w14:textId="7CE735D0" w:rsidR="00716AFB" w:rsidRDefault="00716AFB" w:rsidP="005D25D2">
            <w:r>
              <w:t>H&amp;P &gt; Active Medical Problems</w:t>
            </w:r>
          </w:p>
        </w:tc>
        <w:tc>
          <w:tcPr>
            <w:tcW w:w="3105" w:type="dxa"/>
          </w:tcPr>
          <w:p w14:paraId="4F333141" w14:textId="5D11BD6E" w:rsidR="00716AFB" w:rsidRDefault="005414F0" w:rsidP="005D25D2">
            <w:r>
              <w:t>Patient Station</w:t>
            </w:r>
            <w:r w:rsidR="0071153B">
              <w:t xml:space="preserve"> &gt; chart review &gt; problem list</w:t>
            </w:r>
          </w:p>
        </w:tc>
        <w:tc>
          <w:tcPr>
            <w:tcW w:w="1980" w:type="dxa"/>
          </w:tcPr>
          <w:p w14:paraId="41097A86" w14:textId="6550289E" w:rsidR="00716AFB" w:rsidRDefault="00716AFB" w:rsidP="005D25D2">
            <w:r>
              <w:t>#</w:t>
            </w:r>
          </w:p>
        </w:tc>
      </w:tr>
      <w:tr w:rsidR="00716AFB" w14:paraId="0A509872" w14:textId="77777777" w:rsidTr="005B61D5">
        <w:tc>
          <w:tcPr>
            <w:tcW w:w="715" w:type="dxa"/>
          </w:tcPr>
          <w:p w14:paraId="2B1EB0B7" w14:textId="032FD94F" w:rsidR="00716AFB" w:rsidRDefault="00716AFB" w:rsidP="005D25D2">
            <w:r>
              <w:t>16</w:t>
            </w:r>
          </w:p>
        </w:tc>
        <w:tc>
          <w:tcPr>
            <w:tcW w:w="1980" w:type="dxa"/>
          </w:tcPr>
          <w:p w14:paraId="536E22FD" w14:textId="6512D12F" w:rsidR="00716AFB" w:rsidRDefault="00716AFB" w:rsidP="005D25D2">
            <w:r>
              <w:t>Total Number PTA Meds</w:t>
            </w:r>
          </w:p>
        </w:tc>
        <w:tc>
          <w:tcPr>
            <w:tcW w:w="3105" w:type="dxa"/>
          </w:tcPr>
          <w:p w14:paraId="43411AD4" w14:textId="1DEFE53F" w:rsidR="00716AFB" w:rsidRDefault="00716AFB" w:rsidP="005D25D2">
            <w:r>
              <w:t>H&amp;P &gt; Prior to Admission Medications</w:t>
            </w:r>
          </w:p>
        </w:tc>
        <w:tc>
          <w:tcPr>
            <w:tcW w:w="3105" w:type="dxa"/>
          </w:tcPr>
          <w:p w14:paraId="578E5721" w14:textId="60E6E387" w:rsidR="00716AFB" w:rsidRDefault="005414F0" w:rsidP="005D25D2">
            <w:r>
              <w:t xml:space="preserve">Chart review tab in Patient Station &gt; Encounters tab &gt; note from date of case </w:t>
            </w:r>
            <w:r w:rsidR="00440E43">
              <w:t xml:space="preserve">(or closest </w:t>
            </w:r>
            <w:r w:rsidR="00440E43">
              <w:lastRenderedPageBreak/>
              <w:t xml:space="preserve">PACT note) </w:t>
            </w:r>
            <w:r>
              <w:t>&gt; medications section</w:t>
            </w:r>
          </w:p>
        </w:tc>
        <w:tc>
          <w:tcPr>
            <w:tcW w:w="1980" w:type="dxa"/>
          </w:tcPr>
          <w:p w14:paraId="33AF0577" w14:textId="678079EF" w:rsidR="00716AFB" w:rsidRDefault="00716AFB" w:rsidP="005D25D2">
            <w:r>
              <w:lastRenderedPageBreak/>
              <w:t>#</w:t>
            </w:r>
            <w:r w:rsidR="0071153B">
              <w:t xml:space="preserve">. If a prn and standing of same medication, count as 2 medications </w:t>
            </w:r>
            <w:r w:rsidR="0071153B">
              <w:lastRenderedPageBreak/>
              <w:t>(list the same drug name twice in list). If two separate orders for the same drug, both standing, count as 1 medication.</w:t>
            </w:r>
          </w:p>
        </w:tc>
      </w:tr>
      <w:tr w:rsidR="00716AFB" w14:paraId="5535FA05" w14:textId="77777777" w:rsidTr="005B61D5">
        <w:tc>
          <w:tcPr>
            <w:tcW w:w="715" w:type="dxa"/>
          </w:tcPr>
          <w:p w14:paraId="0F57B4E3" w14:textId="4FEFEDAA" w:rsidR="00716AFB" w:rsidRDefault="00716AFB" w:rsidP="005D25D2">
            <w:r>
              <w:lastRenderedPageBreak/>
              <w:t>17</w:t>
            </w:r>
          </w:p>
        </w:tc>
        <w:tc>
          <w:tcPr>
            <w:tcW w:w="1980" w:type="dxa"/>
          </w:tcPr>
          <w:p w14:paraId="32C32F59" w14:textId="16A1F97D" w:rsidR="00716AFB" w:rsidRDefault="00716AFB" w:rsidP="005D25D2">
            <w:r>
              <w:t>List PTA meds</w:t>
            </w:r>
          </w:p>
        </w:tc>
        <w:tc>
          <w:tcPr>
            <w:tcW w:w="3105" w:type="dxa"/>
          </w:tcPr>
          <w:p w14:paraId="04FC3CBB" w14:textId="77777777" w:rsidR="00716AFB" w:rsidRDefault="00716AFB" w:rsidP="005D25D2"/>
        </w:tc>
        <w:tc>
          <w:tcPr>
            <w:tcW w:w="3105" w:type="dxa"/>
          </w:tcPr>
          <w:p w14:paraId="53861BE4" w14:textId="77777777" w:rsidR="00716AFB" w:rsidRDefault="00716AFB" w:rsidP="005D25D2"/>
        </w:tc>
        <w:tc>
          <w:tcPr>
            <w:tcW w:w="1980" w:type="dxa"/>
          </w:tcPr>
          <w:p w14:paraId="5BB28BC7" w14:textId="458E8C7E" w:rsidR="00716AFB" w:rsidRDefault="00716AFB" w:rsidP="005D25D2">
            <w:r>
              <w:t>Drug names only</w:t>
            </w:r>
            <w:r w:rsidR="00440E43">
              <w:t>, generic names except for combination drugs</w:t>
            </w:r>
          </w:p>
        </w:tc>
      </w:tr>
      <w:tr w:rsidR="00716AFB" w14:paraId="0F9ABED4" w14:textId="77777777" w:rsidTr="005B61D5">
        <w:tc>
          <w:tcPr>
            <w:tcW w:w="715" w:type="dxa"/>
          </w:tcPr>
          <w:p w14:paraId="6EF9A894" w14:textId="5F1B2E01" w:rsidR="00716AFB" w:rsidRDefault="00716AFB" w:rsidP="00D13D47">
            <w:r>
              <w:t>18</w:t>
            </w:r>
          </w:p>
        </w:tc>
        <w:tc>
          <w:tcPr>
            <w:tcW w:w="1980" w:type="dxa"/>
          </w:tcPr>
          <w:p w14:paraId="7AC53165" w14:textId="77777777" w:rsidR="00716AFB" w:rsidRDefault="00716AFB" w:rsidP="00D13D47"/>
        </w:tc>
        <w:tc>
          <w:tcPr>
            <w:tcW w:w="3105" w:type="dxa"/>
          </w:tcPr>
          <w:p w14:paraId="7A04E4CD" w14:textId="07DD7CA5" w:rsidR="00716AFB" w:rsidRDefault="00716AFB" w:rsidP="00D13D47">
            <w:r>
              <w:t>Select Psych admission note</w:t>
            </w:r>
          </w:p>
        </w:tc>
        <w:tc>
          <w:tcPr>
            <w:tcW w:w="3105" w:type="dxa"/>
          </w:tcPr>
          <w:p w14:paraId="34FB2B88" w14:textId="525FE020" w:rsidR="00716AFB" w:rsidRDefault="005414F0" w:rsidP="00D13D47">
            <w:r>
              <w:t>-</w:t>
            </w:r>
          </w:p>
        </w:tc>
        <w:tc>
          <w:tcPr>
            <w:tcW w:w="1980" w:type="dxa"/>
          </w:tcPr>
          <w:p w14:paraId="28CA8915" w14:textId="5AE8EDE4" w:rsidR="00716AFB" w:rsidRDefault="00716AFB" w:rsidP="00D13D47"/>
        </w:tc>
      </w:tr>
      <w:tr w:rsidR="00716AFB" w14:paraId="21B551AB" w14:textId="77777777" w:rsidTr="005B61D5">
        <w:tc>
          <w:tcPr>
            <w:tcW w:w="715" w:type="dxa"/>
          </w:tcPr>
          <w:p w14:paraId="3E97834A" w14:textId="6F59752F" w:rsidR="00716AFB" w:rsidRDefault="00716AFB" w:rsidP="00D13D47">
            <w:r>
              <w:t>19</w:t>
            </w:r>
          </w:p>
        </w:tc>
        <w:tc>
          <w:tcPr>
            <w:tcW w:w="1980" w:type="dxa"/>
          </w:tcPr>
          <w:p w14:paraId="5594712B" w14:textId="6CFF554B" w:rsidR="00716AFB" w:rsidRDefault="00716AFB" w:rsidP="00D13D47">
            <w:r>
              <w:t>Admitting Diagnosis</w:t>
            </w:r>
          </w:p>
        </w:tc>
        <w:tc>
          <w:tcPr>
            <w:tcW w:w="3105" w:type="dxa"/>
          </w:tcPr>
          <w:p w14:paraId="3AC65CCE" w14:textId="5E5C21E3" w:rsidR="00716AFB" w:rsidRDefault="00716AFB" w:rsidP="00D13D47">
            <w:r>
              <w:t xml:space="preserve">Psych admission note &gt; </w:t>
            </w:r>
            <w:r w:rsidRPr="006F2AA5">
              <w:t>Provisional Diagnoses</w:t>
            </w:r>
          </w:p>
        </w:tc>
        <w:tc>
          <w:tcPr>
            <w:tcW w:w="3105" w:type="dxa"/>
          </w:tcPr>
          <w:p w14:paraId="7E5D9CE8" w14:textId="49ECC101" w:rsidR="00716AFB" w:rsidRDefault="005414F0" w:rsidP="00D13D47">
            <w:r>
              <w:t>-</w:t>
            </w:r>
          </w:p>
        </w:tc>
        <w:tc>
          <w:tcPr>
            <w:tcW w:w="1980" w:type="dxa"/>
          </w:tcPr>
          <w:p w14:paraId="66E33109" w14:textId="53DFFCCB" w:rsidR="00716AFB" w:rsidRDefault="0071153B" w:rsidP="00D13D47">
            <w:r>
              <w:t>Copy and paste. N/A for Outpatients/PACT</w:t>
            </w:r>
          </w:p>
        </w:tc>
      </w:tr>
      <w:tr w:rsidR="005414F0" w14:paraId="6BCC8BF3" w14:textId="77777777" w:rsidTr="005B61D5">
        <w:tc>
          <w:tcPr>
            <w:tcW w:w="715" w:type="dxa"/>
          </w:tcPr>
          <w:p w14:paraId="1E8A133F" w14:textId="2D462296" w:rsidR="005414F0" w:rsidRDefault="005414F0" w:rsidP="00D13D47">
            <w:r>
              <w:t>20</w:t>
            </w:r>
          </w:p>
        </w:tc>
        <w:tc>
          <w:tcPr>
            <w:tcW w:w="1980" w:type="dxa"/>
          </w:tcPr>
          <w:p w14:paraId="321121C4" w14:textId="47835155" w:rsidR="005414F0" w:rsidRDefault="005414F0" w:rsidP="00D13D47">
            <w:r>
              <w:t>PACT Diagnosis</w:t>
            </w:r>
          </w:p>
        </w:tc>
        <w:tc>
          <w:tcPr>
            <w:tcW w:w="3105" w:type="dxa"/>
          </w:tcPr>
          <w:p w14:paraId="564939CA" w14:textId="17A0FF94" w:rsidR="005414F0" w:rsidRDefault="0071153B" w:rsidP="00D13D47">
            <w:r>
              <w:t>-</w:t>
            </w:r>
          </w:p>
        </w:tc>
        <w:tc>
          <w:tcPr>
            <w:tcW w:w="3105" w:type="dxa"/>
          </w:tcPr>
          <w:p w14:paraId="523ACF33" w14:textId="4288D58D" w:rsidR="005414F0" w:rsidRDefault="008E429D" w:rsidP="00D13D47">
            <w:r>
              <w:t>N</w:t>
            </w:r>
            <w:r w:rsidR="005414F0">
              <w:t xml:space="preserve">ote from date of case &gt; </w:t>
            </w:r>
            <w:r>
              <w:t>ID/CC section</w:t>
            </w:r>
          </w:p>
        </w:tc>
        <w:tc>
          <w:tcPr>
            <w:tcW w:w="1980" w:type="dxa"/>
          </w:tcPr>
          <w:p w14:paraId="352BC90B" w14:textId="34CB26B4" w:rsidR="005414F0" w:rsidRDefault="0071153B" w:rsidP="00D13D47">
            <w:r>
              <w:t>Copy and paste. N/A for Admissions</w:t>
            </w:r>
          </w:p>
        </w:tc>
      </w:tr>
      <w:tr w:rsidR="00716AFB" w14:paraId="0C5BAEFA" w14:textId="77777777" w:rsidTr="005B61D5">
        <w:tc>
          <w:tcPr>
            <w:tcW w:w="715" w:type="dxa"/>
          </w:tcPr>
          <w:p w14:paraId="5D4F69A3" w14:textId="28E92EE4" w:rsidR="00716AFB" w:rsidRDefault="00716AFB" w:rsidP="00D13D47">
            <w:r>
              <w:t>20</w:t>
            </w:r>
          </w:p>
        </w:tc>
        <w:tc>
          <w:tcPr>
            <w:tcW w:w="1980" w:type="dxa"/>
          </w:tcPr>
          <w:p w14:paraId="4A947A71" w14:textId="70D52D98" w:rsidR="00716AFB" w:rsidRDefault="00716AFB" w:rsidP="00D13D47">
            <w:r>
              <w:t>Location of Residence</w:t>
            </w:r>
          </w:p>
        </w:tc>
        <w:tc>
          <w:tcPr>
            <w:tcW w:w="3105" w:type="dxa"/>
          </w:tcPr>
          <w:p w14:paraId="3D2A0DED" w14:textId="77777777" w:rsidR="00716AFB" w:rsidRDefault="00716AFB" w:rsidP="00D13D47">
            <w:r>
              <w:t>Psych Admission Note &gt; HPI/Social History</w:t>
            </w:r>
          </w:p>
        </w:tc>
        <w:tc>
          <w:tcPr>
            <w:tcW w:w="3105" w:type="dxa"/>
          </w:tcPr>
          <w:p w14:paraId="4762F7A4" w14:textId="5319FA9C" w:rsidR="00716AFB" w:rsidRPr="0060768D" w:rsidRDefault="008E429D" w:rsidP="00D13D47">
            <w:r>
              <w:t xml:space="preserve">Note from date of case &gt; </w:t>
            </w:r>
            <w:r w:rsidRPr="008E429D">
              <w:t>Rehabilitation services plan</w:t>
            </w:r>
            <w:r>
              <w:t xml:space="preserve"> OR </w:t>
            </w:r>
            <w:r w:rsidRPr="008E429D">
              <w:t>Support/Psychosocial Services</w:t>
            </w:r>
            <w:r>
              <w:t xml:space="preserve"> OR</w:t>
            </w:r>
            <w:r w:rsidRPr="008E429D">
              <w:t xml:space="preserve"> Additional services plan </w:t>
            </w:r>
            <w:r>
              <w:t>section</w:t>
            </w:r>
          </w:p>
        </w:tc>
        <w:tc>
          <w:tcPr>
            <w:tcW w:w="1980" w:type="dxa"/>
          </w:tcPr>
          <w:p w14:paraId="116524E0" w14:textId="7A5DE3AE" w:rsidR="00716AFB" w:rsidRDefault="00716AFB" w:rsidP="00D13D47">
            <w:r w:rsidRPr="0060768D">
              <w:t>Home</w:t>
            </w:r>
            <w:r>
              <w:t xml:space="preserve">/ </w:t>
            </w:r>
            <w:r w:rsidRPr="0060768D">
              <w:t>assisted living/</w:t>
            </w:r>
            <w:r>
              <w:t xml:space="preserve"> </w:t>
            </w:r>
            <w:r w:rsidRPr="0060768D">
              <w:t>group home/</w:t>
            </w:r>
            <w:r>
              <w:t xml:space="preserve"> </w:t>
            </w:r>
            <w:r w:rsidRPr="0060768D">
              <w:t>nursing home</w:t>
            </w:r>
            <w:r>
              <w:t>/ unknown</w:t>
            </w:r>
            <w:r w:rsidR="007668DE">
              <w:t>/ other</w:t>
            </w:r>
          </w:p>
        </w:tc>
      </w:tr>
      <w:tr w:rsidR="00716AFB" w14:paraId="2F4DEAAA" w14:textId="77777777" w:rsidTr="005B61D5">
        <w:tc>
          <w:tcPr>
            <w:tcW w:w="715" w:type="dxa"/>
          </w:tcPr>
          <w:p w14:paraId="34547414" w14:textId="68ED81C4" w:rsidR="00716AFB" w:rsidRDefault="00716AFB" w:rsidP="00D13D47">
            <w:r>
              <w:t>21</w:t>
            </w:r>
          </w:p>
        </w:tc>
        <w:tc>
          <w:tcPr>
            <w:tcW w:w="1980" w:type="dxa"/>
          </w:tcPr>
          <w:p w14:paraId="26F5F324" w14:textId="77777777" w:rsidR="00716AFB" w:rsidRDefault="00716AFB" w:rsidP="00D13D47">
            <w:r>
              <w:t>Transfer from ED/OSH</w:t>
            </w:r>
          </w:p>
        </w:tc>
        <w:tc>
          <w:tcPr>
            <w:tcW w:w="3105" w:type="dxa"/>
          </w:tcPr>
          <w:p w14:paraId="447D77AE" w14:textId="77777777" w:rsidR="00716AFB" w:rsidRDefault="00716AFB" w:rsidP="00D13D47">
            <w:r>
              <w:t>Psych Admission Note &gt; HPI</w:t>
            </w:r>
          </w:p>
        </w:tc>
        <w:tc>
          <w:tcPr>
            <w:tcW w:w="3105" w:type="dxa"/>
          </w:tcPr>
          <w:p w14:paraId="6E902468" w14:textId="05256803" w:rsidR="00716AFB" w:rsidRDefault="008E429D" w:rsidP="00D13D47">
            <w:r>
              <w:t>N/A</w:t>
            </w:r>
          </w:p>
        </w:tc>
        <w:tc>
          <w:tcPr>
            <w:tcW w:w="1980" w:type="dxa"/>
          </w:tcPr>
          <w:p w14:paraId="1C65329E" w14:textId="5A6D19E7" w:rsidR="00716AFB" w:rsidRDefault="00716AFB" w:rsidP="00D13D47">
            <w:r>
              <w:t>Y/N</w:t>
            </w:r>
            <w:r w:rsidR="008E429D">
              <w:t xml:space="preserve"> or N/A</w:t>
            </w:r>
          </w:p>
        </w:tc>
      </w:tr>
      <w:tr w:rsidR="00716AFB" w14:paraId="1EF003E9" w14:textId="77777777" w:rsidTr="005B61D5">
        <w:tc>
          <w:tcPr>
            <w:tcW w:w="715" w:type="dxa"/>
          </w:tcPr>
          <w:p w14:paraId="5B305898" w14:textId="3C7A9D27" w:rsidR="00716AFB" w:rsidRDefault="00716AFB" w:rsidP="00D13D47">
            <w:r>
              <w:t>22</w:t>
            </w:r>
          </w:p>
        </w:tc>
        <w:tc>
          <w:tcPr>
            <w:tcW w:w="1980" w:type="dxa"/>
          </w:tcPr>
          <w:p w14:paraId="68C39B14" w14:textId="77777777" w:rsidR="00716AFB" w:rsidRDefault="00716AFB" w:rsidP="00D13D47">
            <w:r>
              <w:t>Employment</w:t>
            </w:r>
          </w:p>
        </w:tc>
        <w:tc>
          <w:tcPr>
            <w:tcW w:w="3105" w:type="dxa"/>
          </w:tcPr>
          <w:p w14:paraId="332142A1" w14:textId="77777777" w:rsidR="00716AFB" w:rsidRDefault="00716AFB" w:rsidP="00D13D47">
            <w:r>
              <w:t>Psych Admission Note &gt; HPI/Social History</w:t>
            </w:r>
          </w:p>
        </w:tc>
        <w:tc>
          <w:tcPr>
            <w:tcW w:w="3105" w:type="dxa"/>
          </w:tcPr>
          <w:p w14:paraId="48369D16" w14:textId="68189926" w:rsidR="00716AFB" w:rsidRDefault="008E429D" w:rsidP="00D13D47">
            <w:r>
              <w:t xml:space="preserve">Note from date of case &gt; </w:t>
            </w:r>
            <w:r w:rsidRPr="008E429D">
              <w:t>Rehabilitation services plan</w:t>
            </w:r>
            <w:r>
              <w:t xml:space="preserve"> OR </w:t>
            </w:r>
            <w:r w:rsidRPr="008E429D">
              <w:t>Support/Psychosocial Services</w:t>
            </w:r>
            <w:r>
              <w:t xml:space="preserve"> OR</w:t>
            </w:r>
            <w:r w:rsidRPr="008E429D">
              <w:t xml:space="preserve"> Additional services plan </w:t>
            </w:r>
            <w:r>
              <w:t>section</w:t>
            </w:r>
          </w:p>
        </w:tc>
        <w:tc>
          <w:tcPr>
            <w:tcW w:w="1980" w:type="dxa"/>
          </w:tcPr>
          <w:p w14:paraId="0DF89E63" w14:textId="77777777" w:rsidR="00716AFB" w:rsidRDefault="00716AFB" w:rsidP="00D13D47">
            <w:r>
              <w:t>Y/N</w:t>
            </w:r>
            <w:r w:rsidR="007668DE">
              <w:t xml:space="preserve"> or unknown</w:t>
            </w:r>
          </w:p>
          <w:p w14:paraId="747EEEFE" w14:textId="77777777" w:rsidR="005A007B" w:rsidRDefault="005A007B" w:rsidP="00D13D47"/>
          <w:p w14:paraId="1E05F7B4" w14:textId="1090B745" w:rsidR="005A007B" w:rsidRDefault="005A007B" w:rsidP="00D13D47">
            <w:r>
              <w:t>(for the purposes of data collection, “on disability” is N)</w:t>
            </w:r>
          </w:p>
        </w:tc>
      </w:tr>
      <w:tr w:rsidR="00716AFB" w14:paraId="3B78B23B" w14:textId="77777777" w:rsidTr="005B61D5">
        <w:tc>
          <w:tcPr>
            <w:tcW w:w="715" w:type="dxa"/>
          </w:tcPr>
          <w:p w14:paraId="78D2BA5D" w14:textId="5CB70A4B" w:rsidR="00716AFB" w:rsidRDefault="00716AFB" w:rsidP="00D13D47">
            <w:r>
              <w:t>23</w:t>
            </w:r>
          </w:p>
        </w:tc>
        <w:tc>
          <w:tcPr>
            <w:tcW w:w="1980" w:type="dxa"/>
          </w:tcPr>
          <w:p w14:paraId="47446EE1" w14:textId="65A47260" w:rsidR="00716AFB" w:rsidRDefault="00716AFB" w:rsidP="00D13D47">
            <w:r>
              <w:t>Highest Level of Education</w:t>
            </w:r>
          </w:p>
        </w:tc>
        <w:tc>
          <w:tcPr>
            <w:tcW w:w="3105" w:type="dxa"/>
          </w:tcPr>
          <w:p w14:paraId="275E9990" w14:textId="77777777" w:rsidR="00716AFB" w:rsidRDefault="00716AFB" w:rsidP="00D13D47">
            <w:r>
              <w:t>Psych Admission Note &gt; HPI/Social History</w:t>
            </w:r>
          </w:p>
        </w:tc>
        <w:tc>
          <w:tcPr>
            <w:tcW w:w="3105" w:type="dxa"/>
          </w:tcPr>
          <w:p w14:paraId="7B10AD0B" w14:textId="12B822E5" w:rsidR="00716AFB" w:rsidRDefault="008E429D" w:rsidP="00D13D47">
            <w:r>
              <w:t xml:space="preserve">Note from date of case &gt; </w:t>
            </w:r>
            <w:r w:rsidRPr="008E429D">
              <w:t>Rehabilitation services plan</w:t>
            </w:r>
            <w:r>
              <w:t xml:space="preserve"> OR </w:t>
            </w:r>
            <w:r w:rsidRPr="008E429D">
              <w:t>Support/Psychosocial Services</w:t>
            </w:r>
            <w:r>
              <w:t xml:space="preserve"> OR</w:t>
            </w:r>
            <w:r w:rsidRPr="008E429D">
              <w:t xml:space="preserve"> Additional services plan </w:t>
            </w:r>
            <w:r>
              <w:t>section</w:t>
            </w:r>
          </w:p>
        </w:tc>
        <w:tc>
          <w:tcPr>
            <w:tcW w:w="1980" w:type="dxa"/>
          </w:tcPr>
          <w:p w14:paraId="7335EB65" w14:textId="6A23C676" w:rsidR="00716AFB" w:rsidRDefault="00716AFB" w:rsidP="00D13D47">
            <w:r>
              <w:t>Below high school/ high school diploma/ some college/ college educated</w:t>
            </w:r>
            <w:r w:rsidR="001F01F2">
              <w:t>/ unknown</w:t>
            </w:r>
          </w:p>
        </w:tc>
      </w:tr>
      <w:tr w:rsidR="00716AFB" w14:paraId="5FAD1D19" w14:textId="77777777" w:rsidTr="005B61D5">
        <w:tc>
          <w:tcPr>
            <w:tcW w:w="715" w:type="dxa"/>
          </w:tcPr>
          <w:p w14:paraId="205A5308" w14:textId="6CAEF781" w:rsidR="00716AFB" w:rsidRDefault="00716AFB" w:rsidP="00D13D47">
            <w:r>
              <w:t>24</w:t>
            </w:r>
          </w:p>
        </w:tc>
        <w:tc>
          <w:tcPr>
            <w:tcW w:w="1980" w:type="dxa"/>
          </w:tcPr>
          <w:p w14:paraId="44302C54" w14:textId="3726EFD7" w:rsidR="00716AFB" w:rsidRDefault="00716AFB" w:rsidP="00D13D47">
            <w:r>
              <w:t>Arrival Time</w:t>
            </w:r>
          </w:p>
        </w:tc>
        <w:tc>
          <w:tcPr>
            <w:tcW w:w="3105" w:type="dxa"/>
          </w:tcPr>
          <w:p w14:paraId="072164DE" w14:textId="77777777" w:rsidR="00716AFB" w:rsidRDefault="00716AFB" w:rsidP="00D13D47">
            <w:r>
              <w:t>Summary &gt; ADT events &gt; arrival at MCL Clinic Eval Ctr</w:t>
            </w:r>
          </w:p>
        </w:tc>
        <w:tc>
          <w:tcPr>
            <w:tcW w:w="3105" w:type="dxa"/>
          </w:tcPr>
          <w:p w14:paraId="1C7474F4" w14:textId="14372CE9" w:rsidR="00716AFB" w:rsidRDefault="008E429D" w:rsidP="00D13D47">
            <w:r>
              <w:t>N/A</w:t>
            </w:r>
          </w:p>
        </w:tc>
        <w:tc>
          <w:tcPr>
            <w:tcW w:w="1980" w:type="dxa"/>
          </w:tcPr>
          <w:p w14:paraId="27273DAA" w14:textId="37978C36" w:rsidR="00716AFB" w:rsidRDefault="00716AFB" w:rsidP="00D13D47">
            <w:r>
              <w:t>HH:MM, military time</w:t>
            </w:r>
            <w:r w:rsidR="008E429D">
              <w:t xml:space="preserve"> or N/A</w:t>
            </w:r>
          </w:p>
        </w:tc>
      </w:tr>
    </w:tbl>
    <w:p w14:paraId="0F424118" w14:textId="707DBE18" w:rsidR="00AA5011" w:rsidRDefault="00AA5011" w:rsidP="00D13D47">
      <w:pPr>
        <w:spacing w:after="0" w:line="240" w:lineRule="auto"/>
      </w:pPr>
    </w:p>
    <w:p w14:paraId="22F29BDA" w14:textId="7AA8825C" w:rsidR="00947A9C" w:rsidRDefault="00947A9C" w:rsidP="00D13D47">
      <w:pPr>
        <w:spacing w:after="0" w:line="240" w:lineRule="auto"/>
      </w:pPr>
      <w:r>
        <w:t xml:space="preserve">Please list all </w:t>
      </w:r>
      <w:r w:rsidR="00C13748">
        <w:t xml:space="preserve">PTA </w:t>
      </w:r>
      <w:r>
        <w:t xml:space="preserve">medications within </w:t>
      </w:r>
      <w:r w:rsidR="0019230C">
        <w:t xml:space="preserve">the </w:t>
      </w:r>
      <w:r>
        <w:t>box below:</w:t>
      </w:r>
    </w:p>
    <w:p w14:paraId="62592BF2" w14:textId="47318C35" w:rsidR="00947A9C" w:rsidRDefault="001F01F2" w:rsidP="00D13D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24812D" wp14:editId="11FEB91B">
                <wp:simplePos x="0" y="0"/>
                <wp:positionH relativeFrom="column">
                  <wp:posOffset>91440</wp:posOffset>
                </wp:positionH>
                <wp:positionV relativeFrom="paragraph">
                  <wp:posOffset>90170</wp:posOffset>
                </wp:positionV>
                <wp:extent cx="5936615" cy="2380615"/>
                <wp:effectExtent l="0" t="0" r="26035" b="1968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6615" cy="23806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364AC2EB" id="Rectangle 1" o:spid="_x0000_s1026" style="position:absolute;margin-left:7.2pt;margin-top:7.1pt;width:467.45pt;height:187.4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" fillcolor="white [3201]" strokecolor="#70ad47 [3209]" strokeweight="1pt"/>
            </w:pict>
          </mc:Fallback>
        </mc:AlternateContent>
      </w:r>
    </w:p>
    <w:p w14:paraId="6875A542" w14:textId="369B0167" w:rsidR="00947A9C" w:rsidRDefault="00947A9C" w:rsidP="00D13D47">
      <w:pPr>
        <w:spacing w:after="0" w:line="240" w:lineRule="auto"/>
      </w:pPr>
    </w:p>
    <w:p w14:paraId="3E8937AC" w14:textId="65C1993C" w:rsidR="00947A9C" w:rsidRDefault="00947A9C" w:rsidP="00D13D47">
      <w:pPr>
        <w:spacing w:after="0" w:line="240" w:lineRule="auto"/>
      </w:pPr>
    </w:p>
    <w:p w14:paraId="24A2EC0B" w14:textId="4633AAF0" w:rsidR="00947A9C" w:rsidRPr="00697B39" w:rsidRDefault="00947A9C" w:rsidP="00D13D47">
      <w:pPr>
        <w:spacing w:after="0" w:line="240" w:lineRule="auto"/>
      </w:pPr>
    </w:p>
    <w:sectPr w:rsidR="00947A9C" w:rsidRPr="00697B39" w:rsidSect="005B61D5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EE5719" w14:textId="77777777" w:rsidR="0066709C" w:rsidRDefault="0066709C" w:rsidP="006F083E">
      <w:pPr>
        <w:spacing w:after="0" w:line="240" w:lineRule="auto"/>
      </w:pPr>
      <w:r>
        <w:separator/>
      </w:r>
    </w:p>
  </w:endnote>
  <w:endnote w:type="continuationSeparator" w:id="0">
    <w:p w14:paraId="0B9DC800" w14:textId="77777777" w:rsidR="0066709C" w:rsidRDefault="0066709C" w:rsidP="006F0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808385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6831E6F" w14:textId="77777777" w:rsidR="000F73D4" w:rsidRDefault="000F73D4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F335846" w14:textId="77777777" w:rsidR="006F083E" w:rsidRDefault="006F08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EB2CA" w14:textId="77777777" w:rsidR="0066709C" w:rsidRDefault="0066709C" w:rsidP="006F083E">
      <w:pPr>
        <w:spacing w:after="0" w:line="240" w:lineRule="auto"/>
      </w:pPr>
      <w:r>
        <w:separator/>
      </w:r>
    </w:p>
  </w:footnote>
  <w:footnote w:type="continuationSeparator" w:id="0">
    <w:p w14:paraId="19CAA0B8" w14:textId="77777777" w:rsidR="0066709C" w:rsidRDefault="0066709C" w:rsidP="006F08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7C181A"/>
    <w:multiLevelType w:val="hybridMultilevel"/>
    <w:tmpl w:val="B0461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CC28FC"/>
    <w:multiLevelType w:val="hybridMultilevel"/>
    <w:tmpl w:val="F3BE8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2BE"/>
    <w:rsid w:val="00002328"/>
    <w:rsid w:val="00022DFC"/>
    <w:rsid w:val="00035A79"/>
    <w:rsid w:val="000A191E"/>
    <w:rsid w:val="000F73D4"/>
    <w:rsid w:val="001154D4"/>
    <w:rsid w:val="001808CC"/>
    <w:rsid w:val="0019230C"/>
    <w:rsid w:val="001F01F2"/>
    <w:rsid w:val="00204743"/>
    <w:rsid w:val="00212B6C"/>
    <w:rsid w:val="00317DAE"/>
    <w:rsid w:val="003556C2"/>
    <w:rsid w:val="003C7B61"/>
    <w:rsid w:val="00440E43"/>
    <w:rsid w:val="004F0BE3"/>
    <w:rsid w:val="005414F0"/>
    <w:rsid w:val="005417DC"/>
    <w:rsid w:val="00543C26"/>
    <w:rsid w:val="005A007B"/>
    <w:rsid w:val="005B61D5"/>
    <w:rsid w:val="005C1EE2"/>
    <w:rsid w:val="005D25D2"/>
    <w:rsid w:val="005F070D"/>
    <w:rsid w:val="0060768D"/>
    <w:rsid w:val="00625F3E"/>
    <w:rsid w:val="006553D9"/>
    <w:rsid w:val="0066709C"/>
    <w:rsid w:val="00697B39"/>
    <w:rsid w:val="006F083E"/>
    <w:rsid w:val="006F2AA5"/>
    <w:rsid w:val="0071153B"/>
    <w:rsid w:val="00716AFB"/>
    <w:rsid w:val="00722350"/>
    <w:rsid w:val="007662E4"/>
    <w:rsid w:val="007668DE"/>
    <w:rsid w:val="00775C77"/>
    <w:rsid w:val="007D0AB2"/>
    <w:rsid w:val="007D416C"/>
    <w:rsid w:val="008D72BE"/>
    <w:rsid w:val="008E429D"/>
    <w:rsid w:val="00947A9C"/>
    <w:rsid w:val="00956CE0"/>
    <w:rsid w:val="00AA5011"/>
    <w:rsid w:val="00BC49CB"/>
    <w:rsid w:val="00BF6080"/>
    <w:rsid w:val="00C11345"/>
    <w:rsid w:val="00C13748"/>
    <w:rsid w:val="00C552F3"/>
    <w:rsid w:val="00C91589"/>
    <w:rsid w:val="00D13D47"/>
    <w:rsid w:val="00D17802"/>
    <w:rsid w:val="00D51AA2"/>
    <w:rsid w:val="00DB2CF6"/>
    <w:rsid w:val="00E1115C"/>
    <w:rsid w:val="00E47653"/>
    <w:rsid w:val="00E642C8"/>
    <w:rsid w:val="00F16741"/>
    <w:rsid w:val="00F32C8C"/>
    <w:rsid w:val="00F6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4C48"/>
  <w15:chartTrackingRefBased/>
  <w15:docId w15:val="{2575A29F-7601-4EB0-A88C-567A0F8B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72BE"/>
    <w:pPr>
      <w:ind w:left="720"/>
      <w:contextualSpacing/>
    </w:pPr>
  </w:style>
  <w:style w:type="table" w:styleId="TableGrid">
    <w:name w:val="Table Grid"/>
    <w:basedOn w:val="TableNormal"/>
    <w:uiPriority w:val="39"/>
    <w:rsid w:val="005F0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0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83E"/>
  </w:style>
  <w:style w:type="paragraph" w:styleId="Footer">
    <w:name w:val="footer"/>
    <w:basedOn w:val="Normal"/>
    <w:link w:val="FooterChar"/>
    <w:uiPriority w:val="99"/>
    <w:unhideWhenUsed/>
    <w:rsid w:val="006F0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83E"/>
  </w:style>
  <w:style w:type="character" w:styleId="CommentReference">
    <w:name w:val="annotation reference"/>
    <w:basedOn w:val="DefaultParagraphFont"/>
    <w:uiPriority w:val="99"/>
    <w:semiHidden/>
    <w:unhideWhenUsed/>
    <w:rsid w:val="00317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D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7DA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7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D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159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, Victoria</dc:creator>
  <cp:keywords/>
  <dc:description/>
  <cp:lastModifiedBy>Vargas, Victoria</cp:lastModifiedBy>
  <cp:revision>2</cp:revision>
  <cp:lastPrinted>2020-04-22T15:03:00Z</cp:lastPrinted>
  <dcterms:created xsi:type="dcterms:W3CDTF">2022-11-17T01:41:00Z</dcterms:created>
  <dcterms:modified xsi:type="dcterms:W3CDTF">2022-11-17T01:41:00Z</dcterms:modified>
</cp:coreProperties>
</file>